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92F80" w:rsidRPr="00493D1E" w:rsidRDefault="00292F80" w:rsidP="00292F80">
      <w:pPr>
        <w:pStyle w:val="Web"/>
        <w:spacing w:before="0" w:beforeAutospacing="0" w:after="0" w:afterAutospacing="0" w:line="480" w:lineRule="auto"/>
        <w:rPr>
          <w:rFonts w:ascii="Times New Roman" w:hAnsi="Times New Roman" w:cs="Times New Roman"/>
          <w:b/>
          <w:bCs/>
        </w:rPr>
      </w:pPr>
      <w:r w:rsidRPr="00493D1E">
        <w:rPr>
          <w:rFonts w:ascii="Times New Roman" w:hAnsi="Times New Roman" w:cs="Times New Roman" w:hint="eastAsia"/>
          <w:b/>
          <w:bCs/>
        </w:rPr>
        <w:t>S</w:t>
      </w:r>
      <w:r w:rsidRPr="00493D1E">
        <w:rPr>
          <w:rFonts w:ascii="Times New Roman" w:hAnsi="Times New Roman" w:cs="Times New Roman"/>
          <w:b/>
          <w:bCs/>
        </w:rPr>
        <w:t>UPPLEMENTAL INFORMATION</w:t>
      </w:r>
    </w:p>
    <w:p w:rsidR="00292F80" w:rsidRPr="00493D1E" w:rsidRDefault="00292F80" w:rsidP="00292F80">
      <w:pPr>
        <w:spacing w:line="480" w:lineRule="auto"/>
        <w:rPr>
          <w:rFonts w:ascii="Times New Roman" w:hAnsi="Times New Roman" w:cs="Times New Roman"/>
          <w:b/>
          <w:bCs/>
        </w:rPr>
      </w:pPr>
      <w:r w:rsidRPr="00493D1E">
        <w:rPr>
          <w:rFonts w:ascii="Times New Roman" w:hAnsi="Times New Roman" w:cs="Times New Roman"/>
          <w:b/>
          <w:bCs/>
        </w:rPr>
        <w:t>Supplemental Table 1.</w:t>
      </w:r>
      <w:r w:rsidRPr="00493D1E">
        <w:rPr>
          <w:rFonts w:ascii="Times New Roman" w:hAnsi="Times New Roman" w:cs="Times New Roman"/>
        </w:rPr>
        <w:t xml:space="preserve"> </w:t>
      </w:r>
      <w:r w:rsidRPr="00493D1E">
        <w:rPr>
          <w:rFonts w:ascii="Times New Roman" w:hAnsi="Times New Roman" w:cs="Times New Roman"/>
          <w:b/>
          <w:bCs/>
        </w:rPr>
        <w:t xml:space="preserve">Nwd1-binding partners identified by </w:t>
      </w:r>
      <w:r w:rsidRPr="00493D1E">
        <w:rPr>
          <w:rFonts w:ascii="Times New Roman" w:hAnsi="Times New Roman" w:cs="Times New Roman"/>
          <w:b/>
          <w:bCs/>
          <w:iCs/>
        </w:rPr>
        <w:t>yeast two-hybrid screen</w:t>
      </w:r>
    </w:p>
    <w:p w:rsidR="00292F80" w:rsidRPr="00493D1E" w:rsidRDefault="00292F80" w:rsidP="00292F80">
      <w:pPr>
        <w:spacing w:line="480" w:lineRule="auto"/>
        <w:rPr>
          <w:rFonts w:ascii="Times New Roman" w:hAnsi="Times New Roman" w:cs="Times New Roman"/>
        </w:rPr>
      </w:pPr>
      <w:r w:rsidRPr="00493D1E">
        <w:rPr>
          <w:rFonts w:ascii="Times New Roman" w:hAnsi="Times New Roman" w:cs="Times New Roman"/>
        </w:rPr>
        <w:t>Each protein entry is shown with the respective NCBI accession number and the identified pro</w:t>
      </w:r>
      <w:bookmarkStart w:id="0" w:name="_GoBack"/>
      <w:bookmarkEnd w:id="0"/>
      <w:r w:rsidRPr="00493D1E">
        <w:rPr>
          <w:rFonts w:ascii="Times New Roman" w:hAnsi="Times New Roman" w:cs="Times New Roman"/>
        </w:rPr>
        <w:t>tein region. The respective protein functions are also listed.</w:t>
      </w:r>
    </w:p>
    <w:p w:rsidR="00292F80" w:rsidRPr="00493D1E" w:rsidRDefault="00292F80" w:rsidP="00292F80">
      <w:pPr>
        <w:spacing w:line="480" w:lineRule="auto"/>
        <w:rPr>
          <w:rFonts w:ascii="Times New Roman" w:hAnsi="Times New Roman" w:cs="Times New Roman"/>
        </w:rPr>
      </w:pPr>
    </w:p>
    <w:p w:rsidR="00292F80" w:rsidRPr="00493D1E" w:rsidRDefault="00292F80" w:rsidP="00292F80">
      <w:pPr>
        <w:spacing w:line="480" w:lineRule="auto"/>
        <w:rPr>
          <w:rFonts w:ascii="Times New Roman" w:hAnsi="Times New Roman" w:cs="Times New Roman"/>
          <w:b/>
          <w:bCs/>
        </w:rPr>
      </w:pPr>
      <w:r w:rsidRPr="00493D1E">
        <w:rPr>
          <w:rFonts w:ascii="Times New Roman" w:hAnsi="Times New Roman" w:cs="Times New Roman"/>
          <w:b/>
          <w:bCs/>
        </w:rPr>
        <w:t xml:space="preserve">Supplemental Figure 1. Validation of the </w:t>
      </w:r>
      <w:r w:rsidRPr="00493D1E">
        <w:rPr>
          <w:rFonts w:ascii="Times New Roman" w:hAnsi="Times New Roman" w:cs="Times New Roman"/>
          <w:b/>
          <w:bCs/>
          <w:i/>
          <w:iCs/>
        </w:rPr>
        <w:t>Nwd1</w:t>
      </w:r>
      <w:r w:rsidRPr="00493D1E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493D1E">
        <w:rPr>
          <w:rFonts w:ascii="Times New Roman" w:hAnsi="Times New Roman" w:cs="Times New Roman"/>
          <w:b/>
          <w:bCs/>
        </w:rPr>
        <w:t>shRNAs</w:t>
      </w:r>
      <w:proofErr w:type="spellEnd"/>
    </w:p>
    <w:p w:rsidR="00292F80" w:rsidRPr="00493D1E" w:rsidRDefault="00292F80" w:rsidP="00292F80">
      <w:pPr>
        <w:pStyle w:val="Web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 w:rsidRPr="00493D1E">
        <w:rPr>
          <w:rFonts w:ascii="Times New Roman" w:hAnsi="Times New Roman" w:cs="Times New Roman"/>
        </w:rPr>
        <w:t xml:space="preserve">(A) The non-targeting control or </w:t>
      </w:r>
      <w:r w:rsidRPr="00493D1E">
        <w:rPr>
          <w:rFonts w:ascii="Times New Roman" w:hAnsi="Times New Roman" w:cs="Times New Roman"/>
          <w:i/>
          <w:iCs/>
        </w:rPr>
        <w:t>Nwd1</w:t>
      </w:r>
      <w:r w:rsidRPr="00493D1E">
        <w:rPr>
          <w:rFonts w:ascii="Times New Roman" w:hAnsi="Times New Roman" w:cs="Times New Roman"/>
        </w:rPr>
        <w:t xml:space="preserve"> shRNA (shRNA #1 or shRNA #2) was transfected into HEK293 cells that expressed EGFP-Nwd1 exogenously. The expression level of Nwd1 was evaluated by immunoblotting using an anti-Nwd1 antibody. Immunoblotting using an α-tubulin antibody was performed to ensure the equal loading of cell lysates. (B–E) The control shRNA or </w:t>
      </w:r>
      <w:r w:rsidRPr="00493D1E">
        <w:rPr>
          <w:rFonts w:ascii="Times New Roman" w:hAnsi="Times New Roman" w:cs="Times New Roman"/>
          <w:i/>
          <w:iCs/>
        </w:rPr>
        <w:t>Nwd1</w:t>
      </w:r>
      <w:r w:rsidRPr="00493D1E">
        <w:rPr>
          <w:rFonts w:ascii="Times New Roman" w:hAnsi="Times New Roman" w:cs="Times New Roman"/>
        </w:rPr>
        <w:t xml:space="preserve"> shRNA #1 was transfected into the primary culture of NSPCs, together with EGFP. Cells were </w:t>
      </w:r>
      <w:proofErr w:type="spellStart"/>
      <w:r w:rsidRPr="00493D1E">
        <w:rPr>
          <w:rFonts w:ascii="Times New Roman" w:hAnsi="Times New Roman" w:cs="Times New Roman"/>
        </w:rPr>
        <w:t>immunostained</w:t>
      </w:r>
      <w:proofErr w:type="spellEnd"/>
      <w:r w:rsidRPr="00493D1E">
        <w:rPr>
          <w:rFonts w:ascii="Times New Roman" w:hAnsi="Times New Roman" w:cs="Times New Roman"/>
        </w:rPr>
        <w:t xml:space="preserve"> with an anti-Nwd1 antibody at 2 div, which showed that the expression of endogenous Nwd1 (red) was silenced by the </w:t>
      </w:r>
      <w:r w:rsidRPr="00493D1E">
        <w:rPr>
          <w:rFonts w:ascii="Times New Roman" w:hAnsi="Times New Roman" w:cs="Times New Roman"/>
          <w:i/>
          <w:iCs/>
        </w:rPr>
        <w:t>Nwd1</w:t>
      </w:r>
      <w:r w:rsidRPr="00493D1E">
        <w:rPr>
          <w:rFonts w:ascii="Times New Roman" w:hAnsi="Times New Roman" w:cs="Times New Roman"/>
        </w:rPr>
        <w:t xml:space="preserve"> shRNA. Scale bars, 20 </w:t>
      </w:r>
      <w:proofErr w:type="spellStart"/>
      <w:r w:rsidRPr="00493D1E">
        <w:rPr>
          <w:rFonts w:ascii="Times New Roman" w:hAnsi="Times New Roman" w:cs="Times New Roman"/>
        </w:rPr>
        <w:t>μm</w:t>
      </w:r>
      <w:proofErr w:type="spellEnd"/>
      <w:r w:rsidRPr="00493D1E">
        <w:rPr>
          <w:rFonts w:ascii="Times New Roman" w:hAnsi="Times New Roman" w:cs="Times New Roman"/>
        </w:rPr>
        <w:t>.</w:t>
      </w:r>
    </w:p>
    <w:p w:rsidR="00292F80" w:rsidRPr="00493D1E" w:rsidRDefault="00292F80" w:rsidP="00292F80">
      <w:pPr>
        <w:spacing w:line="480" w:lineRule="auto"/>
        <w:rPr>
          <w:rFonts w:ascii="Times New Roman" w:hAnsi="Times New Roman" w:cs="Times New Roman"/>
        </w:rPr>
      </w:pPr>
    </w:p>
    <w:p w:rsidR="00292F80" w:rsidRPr="00493D1E" w:rsidRDefault="00292F80" w:rsidP="00292F80">
      <w:pPr>
        <w:pStyle w:val="Web"/>
        <w:tabs>
          <w:tab w:val="left" w:pos="1924"/>
        </w:tabs>
        <w:spacing w:before="0" w:beforeAutospacing="0" w:after="0" w:afterAutospacing="0" w:line="480" w:lineRule="auto"/>
        <w:rPr>
          <w:rFonts w:ascii="Times New Roman" w:hAnsi="Times New Roman" w:cs="Times New Roman"/>
          <w:b/>
          <w:bCs/>
          <w:iCs/>
        </w:rPr>
      </w:pPr>
      <w:r w:rsidRPr="00493D1E">
        <w:rPr>
          <w:rFonts w:ascii="Times New Roman" w:hAnsi="Times New Roman" w:cs="Times New Roman"/>
          <w:b/>
          <w:bCs/>
        </w:rPr>
        <w:t xml:space="preserve">Supplemental Figure 2. </w:t>
      </w:r>
      <w:r w:rsidRPr="00493D1E">
        <w:rPr>
          <w:rFonts w:ascii="Times New Roman" w:hAnsi="Times New Roman" w:cs="Times New Roman"/>
          <w:b/>
          <w:bCs/>
          <w:iCs/>
        </w:rPr>
        <w:t>Nwd1</w:t>
      </w:r>
      <w:r w:rsidRPr="00493D1E">
        <w:rPr>
          <w:rFonts w:ascii="Times New Roman" w:hAnsi="Times New Roman" w:cs="Times New Roman"/>
          <w:b/>
          <w:bCs/>
        </w:rPr>
        <w:t xml:space="preserve"> knockdown causes premature differentiation</w:t>
      </w:r>
      <w:r w:rsidRPr="00493D1E" w:rsidDel="00D94FA9">
        <w:rPr>
          <w:rFonts w:ascii="Times New Roman" w:hAnsi="Times New Roman" w:cs="Times New Roman"/>
          <w:b/>
          <w:bCs/>
          <w:iCs/>
        </w:rPr>
        <w:t xml:space="preserve"> </w:t>
      </w:r>
      <w:r w:rsidRPr="00493D1E">
        <w:rPr>
          <w:rFonts w:ascii="Times New Roman" w:hAnsi="Times New Roman" w:cs="Times New Roman"/>
          <w:b/>
          <w:bCs/>
          <w:iCs/>
        </w:rPr>
        <w:t>of NSPCs</w:t>
      </w:r>
    </w:p>
    <w:p w:rsidR="00292F80" w:rsidRPr="00493D1E" w:rsidRDefault="00292F80" w:rsidP="00292F80">
      <w:pPr>
        <w:pStyle w:val="Web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 w:rsidRPr="00493D1E">
        <w:rPr>
          <w:rFonts w:ascii="Times New Roman" w:hAnsi="Times New Roman" w:cs="Times New Roman"/>
        </w:rPr>
        <w:lastRenderedPageBreak/>
        <w:t xml:space="preserve">The non-targeting control or </w:t>
      </w:r>
      <w:r w:rsidRPr="00493D1E">
        <w:rPr>
          <w:rFonts w:ascii="Times New Roman" w:hAnsi="Times New Roman" w:cs="Times New Roman"/>
          <w:i/>
          <w:iCs/>
        </w:rPr>
        <w:t>Nwd1</w:t>
      </w:r>
      <w:r w:rsidRPr="00493D1E">
        <w:rPr>
          <w:rFonts w:ascii="Times New Roman" w:hAnsi="Times New Roman" w:cs="Times New Roman"/>
        </w:rPr>
        <w:t xml:space="preserve"> shRNA #1 were electroporated into E14.5 brains along with EGFP, and embryos were harvested at E18.5. (A–D) Confocal images of a neocortex stained with an anti-β-tubulin III (red) antibody. The areas surrounded by </w:t>
      </w:r>
      <w:proofErr w:type="spellStart"/>
      <w:r w:rsidRPr="00493D1E">
        <w:rPr>
          <w:rFonts w:ascii="Times New Roman" w:hAnsi="Times New Roman" w:cs="Times New Roman"/>
        </w:rPr>
        <w:t>dahsed</w:t>
      </w:r>
      <w:proofErr w:type="spellEnd"/>
      <w:r w:rsidRPr="00493D1E">
        <w:rPr>
          <w:rFonts w:ascii="Times New Roman" w:hAnsi="Times New Roman" w:cs="Times New Roman"/>
        </w:rPr>
        <w:t xml:space="preserve"> lines denote the distribution of cells electroporated with the </w:t>
      </w:r>
      <w:r w:rsidRPr="00493D1E">
        <w:rPr>
          <w:rFonts w:ascii="Times New Roman" w:hAnsi="Times New Roman" w:cs="Times New Roman"/>
          <w:i/>
          <w:iCs/>
        </w:rPr>
        <w:t>Nwd1</w:t>
      </w:r>
      <w:r w:rsidRPr="00493D1E">
        <w:rPr>
          <w:rFonts w:ascii="Times New Roman" w:hAnsi="Times New Roman" w:cs="Times New Roman"/>
        </w:rPr>
        <w:t xml:space="preserve"> shRNA (green) within the VZ. Nuclei are counterstained with Hoechst dye (blue). Scale bars, 50 </w:t>
      </w:r>
      <w:proofErr w:type="spellStart"/>
      <w:r w:rsidRPr="00493D1E">
        <w:rPr>
          <w:rFonts w:ascii="Times New Roman" w:hAnsi="Times New Roman" w:cs="Times New Roman"/>
        </w:rPr>
        <w:t>μm</w:t>
      </w:r>
      <w:proofErr w:type="spellEnd"/>
      <w:r w:rsidRPr="00493D1E">
        <w:rPr>
          <w:rFonts w:ascii="Times New Roman" w:hAnsi="Times New Roman" w:cs="Times New Roman"/>
        </w:rPr>
        <w:t xml:space="preserve"> in A–D.</w:t>
      </w:r>
    </w:p>
    <w:p w:rsidR="00292F80" w:rsidRPr="00493D1E" w:rsidRDefault="00292F80" w:rsidP="00292F80">
      <w:pPr>
        <w:spacing w:line="480" w:lineRule="auto"/>
        <w:rPr>
          <w:rFonts w:ascii="Times New Roman" w:hAnsi="Times New Roman" w:cs="Times New Roman"/>
        </w:rPr>
      </w:pPr>
    </w:p>
    <w:p w:rsidR="00292F80" w:rsidRPr="00493D1E" w:rsidRDefault="00292F80" w:rsidP="00292F80">
      <w:pPr>
        <w:spacing w:line="480" w:lineRule="auto"/>
        <w:rPr>
          <w:rFonts w:ascii="Times New Roman" w:hAnsi="Times New Roman" w:cs="Times New Roman"/>
          <w:b/>
          <w:bCs/>
        </w:rPr>
      </w:pPr>
      <w:r w:rsidRPr="00493D1E">
        <w:rPr>
          <w:rFonts w:ascii="Times New Roman" w:hAnsi="Times New Roman" w:cs="Times New Roman"/>
          <w:b/>
          <w:bCs/>
        </w:rPr>
        <w:t xml:space="preserve">Supplemental Figure 3. Periventricular heterotopia caused by </w:t>
      </w:r>
      <w:r w:rsidRPr="00493D1E">
        <w:rPr>
          <w:rFonts w:ascii="Times New Roman" w:hAnsi="Times New Roman" w:cs="Times New Roman"/>
          <w:b/>
          <w:bCs/>
          <w:iCs/>
        </w:rPr>
        <w:t>Nwd1</w:t>
      </w:r>
      <w:r w:rsidRPr="00493D1E">
        <w:rPr>
          <w:rFonts w:ascii="Times New Roman" w:hAnsi="Times New Roman" w:cs="Times New Roman"/>
          <w:b/>
          <w:bCs/>
        </w:rPr>
        <w:t xml:space="preserve"> knockdown</w:t>
      </w:r>
    </w:p>
    <w:p w:rsidR="00292F80" w:rsidRPr="00493D1E" w:rsidRDefault="00292F80" w:rsidP="00292F80">
      <w:pPr>
        <w:pStyle w:val="Web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 w:rsidRPr="00493D1E">
        <w:rPr>
          <w:rFonts w:ascii="Times New Roman" w:hAnsi="Times New Roman" w:cs="Times New Roman"/>
        </w:rPr>
        <w:t xml:space="preserve">The </w:t>
      </w:r>
      <w:r w:rsidRPr="00493D1E">
        <w:rPr>
          <w:rFonts w:ascii="Times New Roman" w:hAnsi="Times New Roman" w:cs="Times New Roman"/>
          <w:i/>
          <w:iCs/>
        </w:rPr>
        <w:t>Nwd1</w:t>
      </w:r>
      <w:r w:rsidRPr="00493D1E">
        <w:rPr>
          <w:rFonts w:ascii="Times New Roman" w:hAnsi="Times New Roman" w:cs="Times New Roman"/>
        </w:rPr>
        <w:t xml:space="preserve"> shRNA was electroporated into the neocortex at E14.5 together with EGFP, and brains were collected at P7. Representative confocal image of a coronal section, showing the ectopic formation of periventricular heterotopia composed of densely packed EGFP</w:t>
      </w:r>
      <w:r w:rsidRPr="00493D1E">
        <w:rPr>
          <w:rFonts w:ascii="Times New Roman" w:hAnsi="Times New Roman" w:cs="Times New Roman"/>
          <w:vertAlign w:val="superscript"/>
        </w:rPr>
        <w:t>+</w:t>
      </w:r>
      <w:r w:rsidRPr="00493D1E">
        <w:rPr>
          <w:rFonts w:ascii="Times New Roman" w:hAnsi="Times New Roman" w:cs="Times New Roman"/>
        </w:rPr>
        <w:t xml:space="preserve"> cells (A) located under the neocortex (arrow) in the electroporated hemisphere. Nuclei were stained with Hoechst dye (B). Scale bar, 500 </w:t>
      </w:r>
      <w:proofErr w:type="spellStart"/>
      <w:r w:rsidRPr="00493D1E">
        <w:rPr>
          <w:rFonts w:ascii="Times New Roman" w:hAnsi="Times New Roman" w:cs="Times New Roman"/>
        </w:rPr>
        <w:t>μm</w:t>
      </w:r>
      <w:proofErr w:type="spellEnd"/>
      <w:r w:rsidRPr="00493D1E">
        <w:rPr>
          <w:rFonts w:ascii="Times New Roman" w:hAnsi="Times New Roman" w:cs="Times New Roman"/>
        </w:rPr>
        <w:t>.</w:t>
      </w:r>
    </w:p>
    <w:p w:rsidR="00292F80" w:rsidRPr="00493D1E" w:rsidRDefault="00292F80" w:rsidP="00292F80">
      <w:pPr>
        <w:spacing w:line="480" w:lineRule="auto"/>
        <w:rPr>
          <w:rFonts w:ascii="Times New Roman" w:hAnsi="Times New Roman" w:cs="Times New Roman"/>
        </w:rPr>
      </w:pPr>
    </w:p>
    <w:p w:rsidR="00292F80" w:rsidRPr="00493D1E" w:rsidRDefault="00292F80" w:rsidP="00292F80">
      <w:pPr>
        <w:spacing w:line="480" w:lineRule="auto"/>
        <w:rPr>
          <w:rFonts w:ascii="Times New Roman" w:hAnsi="Times New Roman" w:cs="Times New Roman"/>
          <w:b/>
          <w:bCs/>
        </w:rPr>
      </w:pPr>
      <w:r w:rsidRPr="00493D1E">
        <w:rPr>
          <w:rFonts w:ascii="Times New Roman" w:hAnsi="Times New Roman" w:cs="Times New Roman"/>
          <w:b/>
          <w:bCs/>
        </w:rPr>
        <w:t xml:space="preserve">Supplemental Figure 4. Validation of </w:t>
      </w:r>
      <w:proofErr w:type="spellStart"/>
      <w:r w:rsidRPr="00493D1E">
        <w:rPr>
          <w:rFonts w:ascii="Times New Roman" w:hAnsi="Times New Roman" w:cs="Times New Roman"/>
          <w:b/>
          <w:bCs/>
          <w:i/>
          <w:iCs/>
        </w:rPr>
        <w:t>Paics</w:t>
      </w:r>
      <w:proofErr w:type="spellEnd"/>
      <w:r w:rsidRPr="00493D1E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493D1E">
        <w:rPr>
          <w:rFonts w:ascii="Times New Roman" w:hAnsi="Times New Roman" w:cs="Times New Roman"/>
          <w:b/>
          <w:bCs/>
        </w:rPr>
        <w:t>shRNAs</w:t>
      </w:r>
      <w:proofErr w:type="spellEnd"/>
    </w:p>
    <w:p w:rsidR="00292F80" w:rsidRPr="00493D1E" w:rsidRDefault="00292F80" w:rsidP="00292F80">
      <w:pPr>
        <w:pStyle w:val="Web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 w:rsidRPr="00493D1E">
        <w:rPr>
          <w:rFonts w:ascii="Times New Roman" w:hAnsi="Times New Roman" w:cs="Times New Roman"/>
        </w:rPr>
        <w:t xml:space="preserve">N2a cells were transfected with three different mouse </w:t>
      </w:r>
      <w:proofErr w:type="spellStart"/>
      <w:r w:rsidRPr="00493D1E">
        <w:rPr>
          <w:rFonts w:ascii="Times New Roman" w:hAnsi="Times New Roman" w:cs="Times New Roman"/>
          <w:i/>
          <w:iCs/>
        </w:rPr>
        <w:t>Paics</w:t>
      </w:r>
      <w:proofErr w:type="spellEnd"/>
      <w:r w:rsidRPr="00493D1E">
        <w:rPr>
          <w:rFonts w:ascii="Times New Roman" w:hAnsi="Times New Roman" w:cs="Times New Roman"/>
        </w:rPr>
        <w:t xml:space="preserve"> shRNA constructs (shRNA #1, shRNA #2, and shRNA #3) or a non-targeting control shRNA, followed by immunoblotting with an anti-PAICS (A) or anti-α-tubulin (B) antibody.</w:t>
      </w:r>
    </w:p>
    <w:p w:rsidR="00292F80" w:rsidRPr="00493D1E" w:rsidRDefault="00292F80" w:rsidP="00292F80">
      <w:pPr>
        <w:spacing w:line="480" w:lineRule="auto"/>
        <w:rPr>
          <w:rFonts w:ascii="Times New Roman" w:hAnsi="Times New Roman" w:cs="Times New Roman"/>
        </w:rPr>
      </w:pPr>
    </w:p>
    <w:p w:rsidR="00292F80" w:rsidRPr="00493D1E" w:rsidRDefault="00292F80" w:rsidP="00292F80">
      <w:pPr>
        <w:spacing w:line="480" w:lineRule="auto"/>
        <w:rPr>
          <w:rFonts w:ascii="Times New Roman" w:hAnsi="Times New Roman" w:cs="Times New Roman"/>
          <w:b/>
          <w:bCs/>
        </w:rPr>
      </w:pPr>
      <w:r w:rsidRPr="00493D1E">
        <w:rPr>
          <w:rFonts w:ascii="Times New Roman" w:hAnsi="Times New Roman" w:cs="Times New Roman"/>
          <w:b/>
          <w:bCs/>
        </w:rPr>
        <w:t xml:space="preserve">Supplemental Figure 5. Forced expression of </w:t>
      </w:r>
      <w:proofErr w:type="spellStart"/>
      <w:r w:rsidRPr="00493D1E">
        <w:rPr>
          <w:rFonts w:ascii="Times New Roman" w:hAnsi="Times New Roman" w:cs="Times New Roman"/>
          <w:b/>
          <w:bCs/>
        </w:rPr>
        <w:t>Fgams</w:t>
      </w:r>
      <w:proofErr w:type="spellEnd"/>
      <w:r w:rsidRPr="00493D1E">
        <w:rPr>
          <w:rFonts w:ascii="Times New Roman" w:hAnsi="Times New Roman" w:cs="Times New Roman"/>
          <w:b/>
          <w:bCs/>
        </w:rPr>
        <w:t>-EGFP directs NSPCs to remain in the VZ/SVZ</w:t>
      </w:r>
    </w:p>
    <w:p w:rsidR="00292F80" w:rsidRPr="00493D1E" w:rsidRDefault="00292F80" w:rsidP="00292F80">
      <w:pPr>
        <w:pStyle w:val="Web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proofErr w:type="spellStart"/>
      <w:r w:rsidRPr="00493D1E">
        <w:rPr>
          <w:rFonts w:ascii="Times New Roman" w:hAnsi="Times New Roman" w:cs="Times New Roman"/>
        </w:rPr>
        <w:t>Fgams</w:t>
      </w:r>
      <w:proofErr w:type="spellEnd"/>
      <w:r w:rsidRPr="00493D1E">
        <w:rPr>
          <w:rFonts w:ascii="Times New Roman" w:hAnsi="Times New Roman" w:cs="Times New Roman"/>
        </w:rPr>
        <w:t>-EGFP was electroporated into the E14.5 neocortex and embryos were analyzed at E16.5. (A) The cerebral cortex was stained with an anti-</w:t>
      </w:r>
      <w:proofErr w:type="spellStart"/>
      <w:r w:rsidRPr="00493D1E">
        <w:rPr>
          <w:rFonts w:ascii="Times New Roman" w:hAnsi="Times New Roman" w:cs="Times New Roman"/>
        </w:rPr>
        <w:t>Nestin</w:t>
      </w:r>
      <w:proofErr w:type="spellEnd"/>
      <w:r w:rsidRPr="00493D1E">
        <w:rPr>
          <w:rFonts w:ascii="Times New Roman" w:hAnsi="Times New Roman" w:cs="Times New Roman"/>
        </w:rPr>
        <w:t xml:space="preserve"> antibody (red). (B, C) Magnified view of the boxed area depicted in (A), showing that </w:t>
      </w:r>
      <w:proofErr w:type="spellStart"/>
      <w:r w:rsidRPr="00493D1E">
        <w:rPr>
          <w:rFonts w:ascii="Times New Roman" w:hAnsi="Times New Roman" w:cs="Times New Roman"/>
        </w:rPr>
        <w:t>Fgams</w:t>
      </w:r>
      <w:proofErr w:type="spellEnd"/>
      <w:r w:rsidRPr="00493D1E">
        <w:rPr>
          <w:rFonts w:ascii="Times New Roman" w:hAnsi="Times New Roman" w:cs="Times New Roman"/>
        </w:rPr>
        <w:t>-EGFP</w:t>
      </w:r>
      <w:r w:rsidRPr="00493D1E">
        <w:rPr>
          <w:rFonts w:ascii="Times New Roman" w:hAnsi="Times New Roman" w:cs="Times New Roman"/>
          <w:vertAlign w:val="superscript"/>
        </w:rPr>
        <w:t>+</w:t>
      </w:r>
      <w:r w:rsidRPr="00493D1E">
        <w:rPr>
          <w:rFonts w:ascii="Times New Roman" w:hAnsi="Times New Roman" w:cs="Times New Roman"/>
        </w:rPr>
        <w:t xml:space="preserve"> cells were persistently located in the VZ/SVZ as </w:t>
      </w:r>
      <w:proofErr w:type="spellStart"/>
      <w:r w:rsidRPr="00493D1E">
        <w:rPr>
          <w:rFonts w:ascii="Times New Roman" w:hAnsi="Times New Roman" w:cs="Times New Roman"/>
        </w:rPr>
        <w:t>Nestin</w:t>
      </w:r>
      <w:proofErr w:type="spellEnd"/>
      <w:r w:rsidRPr="00493D1E">
        <w:rPr>
          <w:rFonts w:ascii="Times New Roman" w:hAnsi="Times New Roman" w:cs="Times New Roman"/>
          <w:vertAlign w:val="superscript"/>
        </w:rPr>
        <w:t>+</w:t>
      </w:r>
      <w:r w:rsidRPr="00493D1E">
        <w:rPr>
          <w:rFonts w:ascii="Times New Roman" w:hAnsi="Times New Roman" w:cs="Times New Roman"/>
        </w:rPr>
        <w:t xml:space="preserve"> NSPCs. Scale bars, 100 </w:t>
      </w:r>
      <w:proofErr w:type="spellStart"/>
      <w:r w:rsidRPr="00493D1E">
        <w:rPr>
          <w:rFonts w:ascii="Times New Roman" w:hAnsi="Times New Roman" w:cs="Times New Roman"/>
        </w:rPr>
        <w:t>μm</w:t>
      </w:r>
      <w:proofErr w:type="spellEnd"/>
      <w:r w:rsidRPr="00493D1E">
        <w:rPr>
          <w:rFonts w:ascii="Times New Roman" w:hAnsi="Times New Roman" w:cs="Times New Roman"/>
        </w:rPr>
        <w:t xml:space="preserve"> in A; 10 </w:t>
      </w:r>
      <w:proofErr w:type="spellStart"/>
      <w:r w:rsidRPr="00493D1E">
        <w:rPr>
          <w:rFonts w:ascii="Times New Roman" w:hAnsi="Times New Roman" w:cs="Times New Roman"/>
        </w:rPr>
        <w:t>μm</w:t>
      </w:r>
      <w:proofErr w:type="spellEnd"/>
      <w:r w:rsidRPr="00493D1E">
        <w:rPr>
          <w:rFonts w:ascii="Times New Roman" w:hAnsi="Times New Roman" w:cs="Times New Roman"/>
        </w:rPr>
        <w:t xml:space="preserve"> in B and C.</w:t>
      </w:r>
    </w:p>
    <w:p w:rsidR="001412F5" w:rsidRPr="00292F80" w:rsidRDefault="001412F5">
      <w:pPr>
        <w:rPr>
          <w:rFonts w:ascii="Times New Roman" w:hAnsi="Times New Roman" w:cs="Times New Roman" w:hint="eastAsia"/>
        </w:rPr>
      </w:pPr>
    </w:p>
    <w:sectPr w:rsidR="001412F5" w:rsidRPr="00292F80" w:rsidSect="00DF7EAE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1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F80"/>
    <w:rsid w:val="00015D1C"/>
    <w:rsid w:val="000415F8"/>
    <w:rsid w:val="00080A46"/>
    <w:rsid w:val="00081B50"/>
    <w:rsid w:val="000839C7"/>
    <w:rsid w:val="00095B84"/>
    <w:rsid w:val="000B670D"/>
    <w:rsid w:val="000C093A"/>
    <w:rsid w:val="000C58BC"/>
    <w:rsid w:val="000C7613"/>
    <w:rsid w:val="000F0B12"/>
    <w:rsid w:val="000F2D52"/>
    <w:rsid w:val="00106311"/>
    <w:rsid w:val="001412F5"/>
    <w:rsid w:val="0014348B"/>
    <w:rsid w:val="00147ECF"/>
    <w:rsid w:val="00155423"/>
    <w:rsid w:val="001634B5"/>
    <w:rsid w:val="001729C4"/>
    <w:rsid w:val="0017348E"/>
    <w:rsid w:val="001772EB"/>
    <w:rsid w:val="00193895"/>
    <w:rsid w:val="001B13A2"/>
    <w:rsid w:val="001D5FFA"/>
    <w:rsid w:val="001D7DE7"/>
    <w:rsid w:val="001E1709"/>
    <w:rsid w:val="001F783E"/>
    <w:rsid w:val="002120EA"/>
    <w:rsid w:val="00221B19"/>
    <w:rsid w:val="00221CD2"/>
    <w:rsid w:val="00251948"/>
    <w:rsid w:val="002612A7"/>
    <w:rsid w:val="002619DC"/>
    <w:rsid w:val="00262F65"/>
    <w:rsid w:val="002715BA"/>
    <w:rsid w:val="00273B09"/>
    <w:rsid w:val="002903A1"/>
    <w:rsid w:val="00292F80"/>
    <w:rsid w:val="002A403B"/>
    <w:rsid w:val="002B6F49"/>
    <w:rsid w:val="002C082E"/>
    <w:rsid w:val="002D399A"/>
    <w:rsid w:val="002F3ADB"/>
    <w:rsid w:val="00316767"/>
    <w:rsid w:val="003374E2"/>
    <w:rsid w:val="003435F0"/>
    <w:rsid w:val="00347151"/>
    <w:rsid w:val="0037176D"/>
    <w:rsid w:val="00371A3C"/>
    <w:rsid w:val="00376566"/>
    <w:rsid w:val="00377968"/>
    <w:rsid w:val="0038212C"/>
    <w:rsid w:val="00382F7F"/>
    <w:rsid w:val="003947C3"/>
    <w:rsid w:val="00395BD6"/>
    <w:rsid w:val="003B3341"/>
    <w:rsid w:val="003B4BC5"/>
    <w:rsid w:val="003D1BEC"/>
    <w:rsid w:val="003D6D3A"/>
    <w:rsid w:val="003E32E6"/>
    <w:rsid w:val="003F0431"/>
    <w:rsid w:val="003F103A"/>
    <w:rsid w:val="003F2C3D"/>
    <w:rsid w:val="003F6398"/>
    <w:rsid w:val="00400B65"/>
    <w:rsid w:val="004079A8"/>
    <w:rsid w:val="00422E06"/>
    <w:rsid w:val="00431DF7"/>
    <w:rsid w:val="00433F2A"/>
    <w:rsid w:val="00447617"/>
    <w:rsid w:val="00465262"/>
    <w:rsid w:val="0046743E"/>
    <w:rsid w:val="004A0E70"/>
    <w:rsid w:val="004A1A34"/>
    <w:rsid w:val="004B29D0"/>
    <w:rsid w:val="004C5128"/>
    <w:rsid w:val="004D0E39"/>
    <w:rsid w:val="004D1EC0"/>
    <w:rsid w:val="004E0080"/>
    <w:rsid w:val="004E5A48"/>
    <w:rsid w:val="004F2E58"/>
    <w:rsid w:val="005014CB"/>
    <w:rsid w:val="005142A3"/>
    <w:rsid w:val="00535127"/>
    <w:rsid w:val="0053590F"/>
    <w:rsid w:val="005563AC"/>
    <w:rsid w:val="00563AF9"/>
    <w:rsid w:val="0057501A"/>
    <w:rsid w:val="00575229"/>
    <w:rsid w:val="00575FD5"/>
    <w:rsid w:val="00576A6E"/>
    <w:rsid w:val="00597274"/>
    <w:rsid w:val="005A0115"/>
    <w:rsid w:val="005A456E"/>
    <w:rsid w:val="005B31E7"/>
    <w:rsid w:val="005B6406"/>
    <w:rsid w:val="005D5919"/>
    <w:rsid w:val="005E6BDA"/>
    <w:rsid w:val="005E7AAD"/>
    <w:rsid w:val="005F2031"/>
    <w:rsid w:val="005F3155"/>
    <w:rsid w:val="006010B5"/>
    <w:rsid w:val="006132FF"/>
    <w:rsid w:val="00615E5A"/>
    <w:rsid w:val="00647D78"/>
    <w:rsid w:val="0067066E"/>
    <w:rsid w:val="00686B25"/>
    <w:rsid w:val="006A13E3"/>
    <w:rsid w:val="006B1C94"/>
    <w:rsid w:val="006B334D"/>
    <w:rsid w:val="006B3FCB"/>
    <w:rsid w:val="006C388B"/>
    <w:rsid w:val="006D51A9"/>
    <w:rsid w:val="006E5195"/>
    <w:rsid w:val="006E532A"/>
    <w:rsid w:val="006E7E86"/>
    <w:rsid w:val="00715330"/>
    <w:rsid w:val="00725C2C"/>
    <w:rsid w:val="007449EB"/>
    <w:rsid w:val="00746736"/>
    <w:rsid w:val="00747FBC"/>
    <w:rsid w:val="00750382"/>
    <w:rsid w:val="00755426"/>
    <w:rsid w:val="00772C8F"/>
    <w:rsid w:val="00775474"/>
    <w:rsid w:val="00794E09"/>
    <w:rsid w:val="007A16AB"/>
    <w:rsid w:val="007A36C1"/>
    <w:rsid w:val="007A3CDC"/>
    <w:rsid w:val="007B3C26"/>
    <w:rsid w:val="007C3FC1"/>
    <w:rsid w:val="007E5789"/>
    <w:rsid w:val="007E7620"/>
    <w:rsid w:val="00804E7E"/>
    <w:rsid w:val="0082396E"/>
    <w:rsid w:val="008305E3"/>
    <w:rsid w:val="0084705F"/>
    <w:rsid w:val="00847DBE"/>
    <w:rsid w:val="00855318"/>
    <w:rsid w:val="00862415"/>
    <w:rsid w:val="0087330B"/>
    <w:rsid w:val="0089110C"/>
    <w:rsid w:val="008A3B89"/>
    <w:rsid w:val="008A6861"/>
    <w:rsid w:val="008A6B75"/>
    <w:rsid w:val="008B2F5C"/>
    <w:rsid w:val="008C03CB"/>
    <w:rsid w:val="008C41FC"/>
    <w:rsid w:val="008D5357"/>
    <w:rsid w:val="008D5C11"/>
    <w:rsid w:val="008D72CC"/>
    <w:rsid w:val="008E2A7E"/>
    <w:rsid w:val="008E7FDC"/>
    <w:rsid w:val="008F5E44"/>
    <w:rsid w:val="0091210D"/>
    <w:rsid w:val="009168ED"/>
    <w:rsid w:val="0093257E"/>
    <w:rsid w:val="009503C9"/>
    <w:rsid w:val="0095252D"/>
    <w:rsid w:val="00974934"/>
    <w:rsid w:val="00983B3A"/>
    <w:rsid w:val="00990226"/>
    <w:rsid w:val="009A76A6"/>
    <w:rsid w:val="009B2198"/>
    <w:rsid w:val="009B5BBD"/>
    <w:rsid w:val="009C3BF0"/>
    <w:rsid w:val="009D0065"/>
    <w:rsid w:val="009E10AC"/>
    <w:rsid w:val="009F4CA7"/>
    <w:rsid w:val="00A01DFC"/>
    <w:rsid w:val="00A10BDF"/>
    <w:rsid w:val="00A23371"/>
    <w:rsid w:val="00A403DB"/>
    <w:rsid w:val="00A43771"/>
    <w:rsid w:val="00AA3456"/>
    <w:rsid w:val="00AC30EB"/>
    <w:rsid w:val="00AC568C"/>
    <w:rsid w:val="00AD0871"/>
    <w:rsid w:val="00AF1233"/>
    <w:rsid w:val="00AF5528"/>
    <w:rsid w:val="00B052BF"/>
    <w:rsid w:val="00B47C0F"/>
    <w:rsid w:val="00B522A8"/>
    <w:rsid w:val="00B52B51"/>
    <w:rsid w:val="00B61BA2"/>
    <w:rsid w:val="00B732D5"/>
    <w:rsid w:val="00B76645"/>
    <w:rsid w:val="00B76CC6"/>
    <w:rsid w:val="00B80FD8"/>
    <w:rsid w:val="00B84E53"/>
    <w:rsid w:val="00B85DBF"/>
    <w:rsid w:val="00B85DCB"/>
    <w:rsid w:val="00B908DE"/>
    <w:rsid w:val="00B91253"/>
    <w:rsid w:val="00BA2AE2"/>
    <w:rsid w:val="00BB58E5"/>
    <w:rsid w:val="00BC605A"/>
    <w:rsid w:val="00BD504D"/>
    <w:rsid w:val="00BE7C53"/>
    <w:rsid w:val="00BF36A9"/>
    <w:rsid w:val="00C110E9"/>
    <w:rsid w:val="00C2700E"/>
    <w:rsid w:val="00C33CCE"/>
    <w:rsid w:val="00C352D5"/>
    <w:rsid w:val="00C40B8F"/>
    <w:rsid w:val="00C41BA7"/>
    <w:rsid w:val="00C50662"/>
    <w:rsid w:val="00C57FB5"/>
    <w:rsid w:val="00C60D63"/>
    <w:rsid w:val="00C63B54"/>
    <w:rsid w:val="00C72236"/>
    <w:rsid w:val="00C75ACF"/>
    <w:rsid w:val="00CA54DE"/>
    <w:rsid w:val="00CC047B"/>
    <w:rsid w:val="00D0086D"/>
    <w:rsid w:val="00D021C3"/>
    <w:rsid w:val="00D17750"/>
    <w:rsid w:val="00D24BFC"/>
    <w:rsid w:val="00D46F84"/>
    <w:rsid w:val="00D618FA"/>
    <w:rsid w:val="00D9641D"/>
    <w:rsid w:val="00DA2A5B"/>
    <w:rsid w:val="00DA6FF5"/>
    <w:rsid w:val="00DC3DCC"/>
    <w:rsid w:val="00DC4749"/>
    <w:rsid w:val="00DD614C"/>
    <w:rsid w:val="00DE11C9"/>
    <w:rsid w:val="00DE2090"/>
    <w:rsid w:val="00DE288F"/>
    <w:rsid w:val="00DE5FF7"/>
    <w:rsid w:val="00DF5311"/>
    <w:rsid w:val="00DF722D"/>
    <w:rsid w:val="00DF7EAE"/>
    <w:rsid w:val="00E10AB1"/>
    <w:rsid w:val="00E623F5"/>
    <w:rsid w:val="00E80D69"/>
    <w:rsid w:val="00EA74E1"/>
    <w:rsid w:val="00EC151D"/>
    <w:rsid w:val="00EC1785"/>
    <w:rsid w:val="00EC5CA6"/>
    <w:rsid w:val="00EE0D90"/>
    <w:rsid w:val="00EE14D0"/>
    <w:rsid w:val="00EE3F96"/>
    <w:rsid w:val="00EE5453"/>
    <w:rsid w:val="00F01797"/>
    <w:rsid w:val="00F133C2"/>
    <w:rsid w:val="00F15791"/>
    <w:rsid w:val="00F16C57"/>
    <w:rsid w:val="00F259C3"/>
    <w:rsid w:val="00F312B1"/>
    <w:rsid w:val="00F33D94"/>
    <w:rsid w:val="00FA6450"/>
    <w:rsid w:val="00FC62BE"/>
    <w:rsid w:val="00FD1F7D"/>
    <w:rsid w:val="00FD3F30"/>
    <w:rsid w:val="00FD6332"/>
    <w:rsid w:val="00FF4EC6"/>
    <w:rsid w:val="00FF5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57033D"/>
  <w15:chartTrackingRefBased/>
  <w15:docId w15:val="{4C2D78BD-2D78-4F45-869D-09DED0D3F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2F80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link w:val="Web0"/>
    <w:uiPriority w:val="99"/>
    <w:unhideWhenUsed/>
    <w:rsid w:val="00292F80"/>
    <w:pPr>
      <w:spacing w:before="100" w:beforeAutospacing="1" w:after="100" w:afterAutospacing="1"/>
    </w:pPr>
  </w:style>
  <w:style w:type="character" w:customStyle="1" w:styleId="Web0">
    <w:name w:val="標準 (Web) (文字)"/>
    <w:basedOn w:val="a0"/>
    <w:link w:val="Web"/>
    <w:uiPriority w:val="99"/>
    <w:rsid w:val="00292F80"/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94</Words>
  <Characters>2250</Characters>
  <Application>Microsoft Office Word</Application>
  <DocSecurity>0</DocSecurity>
  <Lines>18</Lines>
  <Paragraphs>5</Paragraphs>
  <ScaleCrop>false</ScaleCrop>
  <Company/>
  <LinksUpToDate>false</LinksUpToDate>
  <CharactersWithSpaces>2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j14f1985</dc:creator>
  <cp:keywords/>
  <dc:description/>
  <cp:lastModifiedBy>1j14f1985</cp:lastModifiedBy>
  <cp:revision>1</cp:revision>
  <dcterms:created xsi:type="dcterms:W3CDTF">2019-12-16T05:07:00Z</dcterms:created>
  <dcterms:modified xsi:type="dcterms:W3CDTF">2019-12-16T05:08:00Z</dcterms:modified>
</cp:coreProperties>
</file>